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The detailed results of the targeted gen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494"/>
        <w:gridCol w:w="5820"/>
        <w:gridCol w:w="12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582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0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NC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RC6B</w:t>
            </w:r>
          </w:p>
        </w:tc>
        <w:tc>
          <w:tcPr>
            <w:tcW w:w="582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ucleotide Repeat Containing Adaptor 6B</w:t>
            </w:r>
          </w:p>
        </w:tc>
        <w:tc>
          <w:tcPr>
            <w:tcW w:w="120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CK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ck Circadian Regula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RB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 Deaminase RNA Specific B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D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D Cargo Adap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D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odomain Containing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M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ocation Associated Membrane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CA1 Associated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XL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XL Transcriptional Regula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 Cochaperon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1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ppel Like Factor 1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KS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kyr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1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ppel Like Factor 1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B(GET1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d Entry Of Tail-Anchored Proteins Fac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T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 Domain Containing Transcription Regula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37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S37A Subunit Of ESCRT-I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orf8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10 Open Reading Frame 8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E-Box Binding Homeobox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E-Box Binding Homeobox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pil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SN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ens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2A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actory Receptor Family 2 Subfamily A Member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0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Receptor Superfamily Member 10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P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palys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F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ppel Like Factor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in B Recep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N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X Domain Protein 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Linked N-Acetylglucosamine (GlcNAc) Transfer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5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Division Cycle 25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ependent Kinase 1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S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amide Synthase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16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Lectin Domain Containing 16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K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K Lysine Deficient Protein Kin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D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yrosine Phosphatase Receptor Type D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1 Associated Transcriptional Regula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G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3-Monooxygenase/Tryptophan 5-Monooxygenase Activation Protein Gamm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1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And BTB Domain Containing 1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3H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CCCH-Type Containing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UN1D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fective In Cullin Neddylation 1 Domain Containing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Y19L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y-19 Like C-Mannosyltransfer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TYK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Serine/Threonine And Tyrosine Protein Kin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 Transcription Factor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L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 Like RNA Binding Prote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L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 Like RNA Binding Protein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 Receptor A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 Receptor A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IP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redoxin Interacting Prote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71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iled-Coil Domain Containing 71 Lik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1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 Subunit Alpha 1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Transducer And Activator Of Transcription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5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Transducer And Activator Of Transcription 5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1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axin 1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X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axin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3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And BTB Domain Containing 3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 Methylcytosine Dioxygen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 Methylcytosine Dioxygenase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D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Dp-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orming Growth Factor Beta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M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M Rac1 Associated GEF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68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With Sequence Similarity 168 Member 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C40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 Rich Repeat Containing 40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C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 Transcriptional Regulator MACC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5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Specific Peptidase 5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14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14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4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g Finger Protein 14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6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g Finger Protein 16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M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Guanine-7 Methyltransfer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A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er Mitochondrial Membrane Lipid Metabolism Regulator OPA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ISBP2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IS Binding Protein 2 Lik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R15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1 Regulatory Subunit 15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 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 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TD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14 And Spectrin Domain Containing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PQ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ing Factor Proline And Glutamine Rich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B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2B Adaptor Protein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P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 Domain And Leucine Rich Repeat Protein Phosphat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Association Domain Family Member 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LID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LI Domain Containing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2C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2C, Member Of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A5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-Sulfur Cluster Assembly Factor IBA5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B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Like Growth Factor 2 MRNA Binding Prote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O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ortin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 Responsive Element Binding Prote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6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 L36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D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royl-CoA Desaturase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54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54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K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t Inducible Kin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J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J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N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N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 RNA Binding Prote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5D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5 Member D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a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AFZ(H2AZ1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A.Z Variant Histon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u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F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ous Nuclear Ribonucleoprotein F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B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obox B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C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C ZBTB Transcriptional Repress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B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obility Group Box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B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n Subunit Beta 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Hormone Receptor Bet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5 Member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TD20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 Channel Tetramerization Domain Containing 20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P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Phosphoribosyltransfer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D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D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8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8B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P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 Domain And Leucine Rich Repeat Protein Phosphat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0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0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4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NP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n Prote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CRIP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otagmin Binding Cytoplasmic RNA Interacting Prote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ase And Tensin Homolog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4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ome 26S Subunit, Non-ATPase 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D1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 Related Lipid Transfer Domain Containing 1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in A Receptor Typ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9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9 Domain Family Member 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RC6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nucleotide Repeat Containing Adaptor 6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IF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 Induced Factor Homeobox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A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 GTPase Activating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RPD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Nuclear Ribonucleoprotein D1 Polypeptid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S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P-Diacylglycerol Synth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K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nent Of Inhibitor Of Nuclear Factor Kappa B Kinase Complex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5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osomal Protein 5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D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P24 Trafficking Protein 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E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cer 1, Ribonuclease III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2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AM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ed Leukocyte Cell Adhesion Molecul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SP Like Actin Nucleation Promoting Fac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10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 Family Member 10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3-Monooxygenase/Tryptophan 5-Monooxygenase Activation Protein Bet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M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, FOG Family Membe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YVE2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FYVE-Type Containing 2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AT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Matrin-Type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B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 Subunit Beta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ATCH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-Patch Domain Containing 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 Family Membe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6KA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 S6 Kinase A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BK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or Of Nuclear Factor Kappa B Kinase Subunit Bet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S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6 Cytokine Family Signal Transduce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in Subunit Alpha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ID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monji And AT-Rich Interaction Domain Containing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SL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T8 Regulatory NSL Complex Subunit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O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and Dependent Nuclear Receptor Corepress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Density Lipoprotein Recep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X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-Box Helicase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Methyltransfer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LL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ein Light Chain LC8-Typ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N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rin B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5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artite Motif Containing 5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Specific Peptidase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P5(PALS1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Associated With LIN7 1, MAGUK P55 Family Membe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MR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tubularin Related Protein 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 Like 1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TX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al Pentrax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80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80 Complex ATPase Subunit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D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 Deubiquitinase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D4(TENT2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inal Nucleotidyltransfer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XI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X Homeobox Interacting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IA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sulfide Isomerase Family A Member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6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hosphatase 6 Regulatory Subunit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 BZIP Transcription Factor 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Kinase 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6I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P Ribosylation Factor Like GTPase 6 Interacting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8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P Ribosylation Factor Like GTPase 8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DC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estin Domain Containing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FY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 And FYVE Domain Containing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S Ras/Rho Guanine Nucleotide Exchange Fac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P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sine-1-Phosphate Recep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X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R1 Autosomal Homolog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Morphogenetic Protein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PF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odomain And PHD Finger Containing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BD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B Domain Containing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orf2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18 Open Reading Frame 2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lin Associated And Neddylation Dissociated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PIN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P Associated Prote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6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peronin Containing TCP1 Subunit 6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 Family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Kinase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G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 Domain Specific O-Linked N-Acetylglucosamine Transfer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X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redoxin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L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lized E3 Ubiquitin Protein Ligase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FI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 Receptor Feedback Inhibi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4 Regulator Of P5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04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With Sequence Similarity 104 Member 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C5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-Coupled Receptor Class C Group 5 Member 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DIP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Polymerase Delta Interacting Protein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CS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ocytochrome C Synth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B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90 Beta Family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tion Factor III, Tissue Fac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T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Network Transcriptional Repress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EC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ct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C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obox C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 Proto-Oncogene, GTP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M2AIP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M2A Interacting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5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P Ribosylation Factor Like GTPase 5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7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67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N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NP Homeobox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RC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 Related Coactiva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BF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Binding Fac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yrosine Phosphatase Non-Receptor Type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3 Transcription Fac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C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C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QLN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l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ired Box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F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ication Timing Regulatory Fac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ER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ER Family Member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P Domain Containing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25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25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I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Factor I 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B41L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throcyte Membrane Protein Band 4.1 Like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-Rich Interaction Domain 1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1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Like Growth Factor 1 Recep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 Interac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T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Transforming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gaxon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5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5 Type 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O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T6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Acetyltransferase 6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PN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trophin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O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 Domain Only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Box And WD Repeat Domain Containing 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khead Box O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L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ppee Lik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CD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/SNF Related, Matrix Associated, Actin Dependent Regulator Of Chromatin, Subfamily D,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I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Factor I 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P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 Family Pyrin Domain Containing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549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549 Lik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F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filin Actin Binding Prote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R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Protein Ligase E3 Component N-Recognin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KB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cystokinin B Recep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7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Division Cycle 27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T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F Transmembrane Conductance Regula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6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36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S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Related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D6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-6 Family Cell Polarity Regulator Bet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mocyte Selection Associated High Mobility Group Box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F2C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yte Enhancer Factor 2C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Homolog Family Member 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ZF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B/ATF BZIP Transcription Fac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/SET Doma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3G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I Subunit G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B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pyrimidine Tract Binding Prote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NOX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X/Knotted 1 Homeobox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1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D Finger Protein 1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XNA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xin A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C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us Accumbens Associated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C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obox C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pili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l Regulatory Element Binding Transcription Fac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NAT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Nucleotide Adenylyltransfer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ELR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EL Endoplasmic Reticulum Protein Retention Recepto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V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v Guanine Nucleotide Exchange Facto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R60(DYNC2I1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ein 2 Intermediate Cha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72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72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R3H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I Subunit H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A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Kinase AMP-Activated Catalytic Subunit Alpha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 Protein Subunit Beta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9A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9 Member A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G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G5 Nonsense Mediated MRNA Decay Fact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S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or Of Cytokine Signaling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SP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 Small Phosphatase Lik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LRE1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Cross-Link Repair 1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S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yl-TRNA Synthetase 2, Mitochondrial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5A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5A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C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or Of Chromosome Condensation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3C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Transcription Factor IIIC Subunit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-B2 Receptor Tyrosine Kin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H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hesin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219(OBI1)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 Ubiquitin Lig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4/FMR2 Family Member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RK1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Specificity Tyrosine Phosphorylation Regulated Kinase 1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C2H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ein Cytoplasmic 2 Heavy Chain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H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adne RBR E3 Ubiquitin Protein Ligase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6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6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OR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6 Corepressor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X4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in Expressed X-Linked 4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B9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Helix-Loop-Helix Family Member B9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R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RL Inositol Polyphosphate-5-Phosphatas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G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Membrane Subunit C Locus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D10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rammed Cell Death 10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1 (RAC1) Activated Kinas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4A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yrosine Phosphatase 4A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 Family E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16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L2A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Peptide Peptidase Like 2A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X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X Family Member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X2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X Family Member 2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UL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ous Nuclear Ribonucleoprotein U Lik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1, Member RAS Oncogene Family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9SF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9 Superfamily Member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5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Kinase 5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08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608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C2B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 Rich Coiled-Coil 2B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C2C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 Rich Coiled-Coil 2C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14L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e Rich 14 Lik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ML2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m Polycomb Group Protein Like 2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OOM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oom Family Member 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TB4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And BTB Domain Containing 4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C3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ing Signal Cointegrator 1 Complex Subunit 3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CAB11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-Hand Calcium Binding Domain 11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4E</w:t>
            </w:r>
          </w:p>
        </w:tc>
        <w:tc>
          <w:tcPr>
            <w:tcW w:w="58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4E</w:t>
            </w:r>
          </w:p>
        </w:tc>
        <w:tc>
          <w:tcPr>
            <w:tcW w:w="12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7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9C5470"/>
    <w:rsid w:val="779C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04:17:00Z</dcterms:created>
  <dc:creator>王木头</dc:creator>
  <cp:lastModifiedBy>王木头</cp:lastModifiedBy>
  <dcterms:modified xsi:type="dcterms:W3CDTF">2022-02-09T04:2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0FA0E77BFEA443F9BBEF3E46E851B62</vt:lpwstr>
  </property>
</Properties>
</file>